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35A0B" w14:textId="5202526E" w:rsidR="006E138A" w:rsidRDefault="006E138A" w:rsidP="006E138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E138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s</w:t>
      </w:r>
    </w:p>
    <w:p w14:paraId="3E211828" w14:textId="77777777" w:rsidR="006E138A" w:rsidRPr="006E138A" w:rsidRDefault="006E138A" w:rsidP="006E138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2948D2" w14:textId="64EF8611" w:rsidR="006E138A" w:rsidRPr="00C0270E" w:rsidRDefault="00B71FF8" w:rsidP="006E138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se</w:t>
      </w:r>
      <w:r w:rsidR="006E138A" w:rsidRPr="00C0270E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6E138A" w:rsidRPr="00C0270E">
        <w:rPr>
          <w:rFonts w:ascii="Times New Roman" w:hAnsi="Times New Roman" w:cs="Times New Roman"/>
          <w:i/>
          <w:iCs/>
          <w:sz w:val="24"/>
          <w:szCs w:val="24"/>
          <w:lang w:val="en-US"/>
        </w:rPr>
        <w:t>Vitex agnus</w:t>
      </w:r>
      <w:r w:rsidR="006E138A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proofErr w:type="spellStart"/>
      <w:r w:rsidR="006E138A" w:rsidRPr="00C0270E">
        <w:rPr>
          <w:rFonts w:ascii="Times New Roman" w:hAnsi="Times New Roman" w:cs="Times New Roman"/>
          <w:i/>
          <w:iCs/>
          <w:sz w:val="24"/>
          <w:szCs w:val="24"/>
          <w:lang w:val="en-US"/>
        </w:rPr>
        <w:t>castus</w:t>
      </w:r>
      <w:proofErr w:type="spellEnd"/>
      <w:r w:rsidR="006E138A" w:rsidRPr="00C0270E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6E138A">
        <w:rPr>
          <w:rFonts w:ascii="Times New Roman" w:hAnsi="Times New Roman" w:cs="Times New Roman"/>
          <w:sz w:val="24"/>
          <w:szCs w:val="24"/>
          <w:lang w:val="en-US"/>
        </w:rPr>
        <w:t>women</w:t>
      </w:r>
      <w:r w:rsidR="006E138A" w:rsidRPr="00C0270E">
        <w:rPr>
          <w:rFonts w:ascii="Times New Roman" w:hAnsi="Times New Roman" w:cs="Times New Roman"/>
          <w:sz w:val="24"/>
          <w:szCs w:val="24"/>
          <w:lang w:val="en-US"/>
        </w:rPr>
        <w:t xml:space="preserve"> with menstrual cycle disorders: a single-center retrospective </w:t>
      </w:r>
      <w:r w:rsidR="00243AB2">
        <w:rPr>
          <w:rFonts w:ascii="Times New Roman" w:hAnsi="Times New Roman" w:cs="Times New Roman"/>
          <w:sz w:val="24"/>
          <w:szCs w:val="24"/>
          <w:lang w:val="en-US"/>
        </w:rPr>
        <w:t xml:space="preserve">longitudinal </w:t>
      </w:r>
      <w:r w:rsidR="006E138A" w:rsidRPr="00C0270E">
        <w:rPr>
          <w:rFonts w:ascii="Times New Roman" w:hAnsi="Times New Roman" w:cs="Times New Roman"/>
          <w:sz w:val="24"/>
          <w:szCs w:val="24"/>
          <w:lang w:val="en-US"/>
        </w:rPr>
        <w:t>cohort study</w:t>
      </w:r>
    </w:p>
    <w:p w14:paraId="07490C78" w14:textId="77777777" w:rsidR="006E138A" w:rsidRPr="006E138A" w:rsidRDefault="006E138A">
      <w:pPr>
        <w:rPr>
          <w:lang w:val="en-US"/>
        </w:rPr>
      </w:pPr>
    </w:p>
    <w:p w14:paraId="20620A79" w14:textId="6C387688" w:rsidR="006E138A" w:rsidRPr="006E138A" w:rsidRDefault="006E138A">
      <w:pPr>
        <w:rPr>
          <w:rFonts w:ascii="Times New Roman" w:hAnsi="Times New Roman" w:cs="Times New Roman"/>
          <w:lang w:val="en-US"/>
        </w:rPr>
      </w:pPr>
    </w:p>
    <w:p w14:paraId="4D28308C" w14:textId="136E0E47" w:rsidR="006E138A" w:rsidRPr="00C55481" w:rsidRDefault="006E138A">
      <w:pPr>
        <w:rPr>
          <w:lang w:val="en-US"/>
        </w:rPr>
      </w:pPr>
      <w:r w:rsidRPr="00C55481">
        <w:rPr>
          <w:rFonts w:ascii="Times New Roman" w:hAnsi="Times New Roman" w:cs="Times New Roman"/>
          <w:b/>
          <w:bCs/>
          <w:lang w:val="en-US"/>
        </w:rPr>
        <w:t>Table S1:</w:t>
      </w:r>
      <w:r w:rsidRPr="00C55481">
        <w:rPr>
          <w:lang w:val="en-US"/>
        </w:rPr>
        <w:t xml:space="preserve"> </w:t>
      </w:r>
      <w:r w:rsidRPr="00C55481">
        <w:rPr>
          <w:rFonts w:ascii="Times New Roman" w:hAnsi="Times New Roman" w:cs="Times New Roman"/>
          <w:sz w:val="24"/>
          <w:szCs w:val="24"/>
          <w:lang w:val="en-US"/>
        </w:rPr>
        <w:t>Gynecological and obstetric characteristics of the study population, all data</w:t>
      </w:r>
    </w:p>
    <w:tbl>
      <w:tblPr>
        <w:tblW w:w="4637" w:type="pct"/>
        <w:tblInd w:w="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67"/>
        <w:gridCol w:w="2746"/>
      </w:tblGrid>
      <w:tr w:rsidR="006E138A" w:rsidRPr="00C55481" w14:paraId="31FDA540" w14:textId="77777777" w:rsidTr="004C4E1B">
        <w:trPr>
          <w:cantSplit/>
          <w:trHeight w:val="354"/>
          <w:tblHeader/>
        </w:trPr>
        <w:tc>
          <w:tcPr>
            <w:tcW w:w="3368" w:type="pct"/>
            <w:tcBorders>
              <w:top w:val="single" w:sz="4" w:space="0" w:color="auto"/>
              <w:bottom w:val="single" w:sz="4" w:space="0" w:color="auto"/>
            </w:tcBorders>
          </w:tcPr>
          <w:p w14:paraId="0397884C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eastAsia="Calibri" w:hAnsi="Times New Roman" w:cs="Times New Roman"/>
                <w:color w:val="000000"/>
                <w:lang w:val="en-US"/>
              </w:rPr>
              <w:t>Parameter</w:t>
            </w:r>
          </w:p>
        </w:tc>
        <w:tc>
          <w:tcPr>
            <w:tcW w:w="1632" w:type="pct"/>
            <w:tcBorders>
              <w:top w:val="single" w:sz="4" w:space="0" w:color="auto"/>
              <w:bottom w:val="single" w:sz="4" w:space="0" w:color="auto"/>
            </w:tcBorders>
          </w:tcPr>
          <w:p w14:paraId="67548EF8" w14:textId="5EA0539D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55481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tudy population </w:t>
            </w:r>
            <w:r w:rsidRPr="00C55481">
              <w:rPr>
                <w:rFonts w:ascii="Times New Roman" w:eastAsia="Malgun Gothic" w:hAnsi="Times New Roman" w:cs="Times New Roman"/>
                <w:color w:val="000000"/>
              </w:rPr>
              <w:t>(</w:t>
            </w:r>
            <w:r w:rsidR="00F66A98" w:rsidRPr="00C55481">
              <w:rPr>
                <w:rFonts w:ascii="Times New Roman" w:eastAsia="Malgun Gothic" w:hAnsi="Times New Roman" w:cs="Times New Roman"/>
                <w:i/>
                <w:iCs/>
                <w:color w:val="000000"/>
                <w:lang w:val="en-US"/>
              </w:rPr>
              <w:t>N</w:t>
            </w:r>
            <w:r w:rsidRPr="00C55481">
              <w:rPr>
                <w:rFonts w:ascii="Times New Roman" w:eastAsia="Malgun Gothic" w:hAnsi="Times New Roman" w:cs="Times New Roman"/>
                <w:color w:val="000000"/>
                <w:lang w:val="en-US"/>
              </w:rPr>
              <w:t xml:space="preserve"> = 1,700)</w:t>
            </w:r>
          </w:p>
        </w:tc>
      </w:tr>
      <w:tr w:rsidR="006E138A" w:rsidRPr="00C55481" w14:paraId="2FB3D6A4" w14:textId="77777777" w:rsidTr="004C4E1B">
        <w:trPr>
          <w:cantSplit/>
          <w:trHeight w:val="194"/>
        </w:trPr>
        <w:tc>
          <w:tcPr>
            <w:tcW w:w="3368" w:type="pct"/>
          </w:tcPr>
          <w:p w14:paraId="5C8F3DC4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pregnancies, mean ± SD (range)</w:t>
            </w:r>
          </w:p>
        </w:tc>
        <w:tc>
          <w:tcPr>
            <w:tcW w:w="1632" w:type="pct"/>
            <w:vAlign w:val="center"/>
          </w:tcPr>
          <w:p w14:paraId="7E4171B3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.9 ± 1.1 (0–8)</w:t>
            </w:r>
          </w:p>
        </w:tc>
      </w:tr>
      <w:tr w:rsidR="006E138A" w:rsidRPr="00C55481" w14:paraId="289E04B1" w14:textId="77777777" w:rsidTr="004C4E1B">
        <w:trPr>
          <w:cantSplit/>
          <w:trHeight w:val="194"/>
        </w:trPr>
        <w:tc>
          <w:tcPr>
            <w:tcW w:w="3368" w:type="pct"/>
          </w:tcPr>
          <w:p w14:paraId="213E19BC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deliveries, mean ± SD (range)</w:t>
            </w:r>
          </w:p>
        </w:tc>
        <w:tc>
          <w:tcPr>
            <w:tcW w:w="1632" w:type="pct"/>
            <w:vAlign w:val="center"/>
          </w:tcPr>
          <w:p w14:paraId="666E1810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.4 ± 0.8 (0–6)</w:t>
            </w:r>
          </w:p>
        </w:tc>
      </w:tr>
      <w:tr w:rsidR="006E138A" w:rsidRPr="00C55481" w14:paraId="3E1D63F1" w14:textId="77777777" w:rsidTr="004C4E1B">
        <w:trPr>
          <w:cantSplit/>
          <w:trHeight w:val="194"/>
        </w:trPr>
        <w:tc>
          <w:tcPr>
            <w:tcW w:w="3368" w:type="pct"/>
          </w:tcPr>
          <w:p w14:paraId="5126BCD6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deliveries</w:t>
            </w:r>
          </w:p>
          <w:p w14:paraId="562742F8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ind w:firstLine="28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, </w:t>
            </w:r>
            <w:r w:rsidRPr="00C5548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 (%)</w:t>
            </w:r>
          </w:p>
          <w:p w14:paraId="3B410D25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ind w:firstLine="28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–3, </w:t>
            </w:r>
            <w:r w:rsidRPr="00C5548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 (%)</w:t>
            </w:r>
          </w:p>
          <w:p w14:paraId="49A2113E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ind w:firstLine="28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≥4, </w:t>
            </w:r>
            <w:r w:rsidRPr="00C5548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 (%)</w:t>
            </w:r>
          </w:p>
        </w:tc>
        <w:tc>
          <w:tcPr>
            <w:tcW w:w="1632" w:type="pct"/>
            <w:vAlign w:val="center"/>
          </w:tcPr>
          <w:p w14:paraId="697C5854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</w:p>
          <w:p w14:paraId="6255826E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02 (11.9)</w:t>
            </w:r>
          </w:p>
          <w:p w14:paraId="05798FBB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488 (87.5)</w:t>
            </w:r>
          </w:p>
          <w:p w14:paraId="238B9D47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0 (0.6)</w:t>
            </w:r>
          </w:p>
        </w:tc>
      </w:tr>
      <w:tr w:rsidR="006E138A" w:rsidRPr="00C55481" w14:paraId="36705EE2" w14:textId="77777777" w:rsidTr="004C4E1B">
        <w:trPr>
          <w:cantSplit/>
          <w:trHeight w:val="194"/>
        </w:trPr>
        <w:tc>
          <w:tcPr>
            <w:tcW w:w="3368" w:type="pct"/>
          </w:tcPr>
          <w:p w14:paraId="088FE268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abortions, mean ± SD (range)</w:t>
            </w:r>
          </w:p>
        </w:tc>
        <w:tc>
          <w:tcPr>
            <w:tcW w:w="1632" w:type="pct"/>
            <w:vAlign w:val="center"/>
          </w:tcPr>
          <w:p w14:paraId="12ED58B2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0.5 ± 0.7 (0–4)</w:t>
            </w:r>
          </w:p>
        </w:tc>
      </w:tr>
      <w:tr w:rsidR="006E138A" w:rsidRPr="00C55481" w14:paraId="4C0AB818" w14:textId="77777777" w:rsidTr="004C4E1B">
        <w:trPr>
          <w:cantSplit/>
          <w:trHeight w:val="194"/>
        </w:trPr>
        <w:tc>
          <w:tcPr>
            <w:tcW w:w="3368" w:type="pct"/>
          </w:tcPr>
          <w:p w14:paraId="0FF4E31D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>Current method of contraception</w:t>
            </w:r>
          </w:p>
          <w:p w14:paraId="40B98F4D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ind w:firstLine="28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arrier, </w:t>
            </w:r>
            <w:r w:rsidRPr="00C5548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 (%)</w:t>
            </w:r>
          </w:p>
          <w:p w14:paraId="29BB468E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ind w:firstLine="28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ormonal, </w:t>
            </w:r>
            <w:r w:rsidRPr="00C5548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 (%)</w:t>
            </w:r>
          </w:p>
          <w:p w14:paraId="108E774D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ind w:firstLine="28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alendar method, </w:t>
            </w:r>
            <w:r w:rsidRPr="00C5548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 (%)</w:t>
            </w:r>
          </w:p>
          <w:p w14:paraId="448383EA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ind w:firstLine="28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errupted sexual intercourse, </w:t>
            </w:r>
            <w:r w:rsidRPr="00C5548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 (%)</w:t>
            </w:r>
          </w:p>
          <w:p w14:paraId="046871AB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ind w:firstLine="28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o contraception, </w:t>
            </w:r>
            <w:r w:rsidRPr="00C5548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 (%)</w:t>
            </w:r>
          </w:p>
          <w:p w14:paraId="35DD4F70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ind w:firstLine="28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ot applicable (sterility), </w:t>
            </w:r>
            <w:r w:rsidRPr="00C5548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 (%)</w:t>
            </w:r>
          </w:p>
        </w:tc>
        <w:tc>
          <w:tcPr>
            <w:tcW w:w="1632" w:type="pct"/>
            <w:vAlign w:val="center"/>
          </w:tcPr>
          <w:p w14:paraId="063D5CE0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</w:p>
          <w:p w14:paraId="7B20A10A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,098 (64.6)</w:t>
            </w:r>
          </w:p>
          <w:p w14:paraId="2DCEE828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2 (4.8)</w:t>
            </w:r>
          </w:p>
          <w:p w14:paraId="75AD132E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33 (13.7)</w:t>
            </w:r>
          </w:p>
          <w:p w14:paraId="0BC5C4F3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81 (10.6)</w:t>
            </w:r>
          </w:p>
          <w:p w14:paraId="3D214DDB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02 (6.0)</w:t>
            </w:r>
          </w:p>
          <w:p w14:paraId="41B4B183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 (0.2)</w:t>
            </w:r>
          </w:p>
        </w:tc>
      </w:tr>
      <w:tr w:rsidR="006E138A" w:rsidRPr="00C55481" w14:paraId="4AA6C98C" w14:textId="77777777" w:rsidTr="00D17BB9">
        <w:trPr>
          <w:cantSplit/>
          <w:trHeight w:val="194"/>
        </w:trPr>
        <w:tc>
          <w:tcPr>
            <w:tcW w:w="3368" w:type="pct"/>
          </w:tcPr>
          <w:p w14:paraId="524551D3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terility, </w:t>
            </w:r>
            <w:r w:rsidRPr="00C5548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 (%)</w:t>
            </w:r>
          </w:p>
        </w:tc>
        <w:tc>
          <w:tcPr>
            <w:tcW w:w="1632" w:type="pct"/>
            <w:vAlign w:val="center"/>
          </w:tcPr>
          <w:p w14:paraId="4860F514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>5 (0.3)</w:t>
            </w:r>
          </w:p>
        </w:tc>
      </w:tr>
      <w:tr w:rsidR="006E138A" w:rsidRPr="00C55481" w14:paraId="55345951" w14:textId="77777777" w:rsidTr="00D17BB9">
        <w:trPr>
          <w:cantSplit/>
          <w:trHeight w:val="194"/>
        </w:trPr>
        <w:tc>
          <w:tcPr>
            <w:tcW w:w="3368" w:type="pct"/>
            <w:tcBorders>
              <w:bottom w:val="single" w:sz="4" w:space="0" w:color="auto"/>
            </w:tcBorders>
          </w:tcPr>
          <w:p w14:paraId="7B8ECC0F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revious use of assisted reproductive technologies, </w:t>
            </w:r>
            <w:r w:rsidRPr="00C5548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 (%)</w:t>
            </w:r>
          </w:p>
        </w:tc>
        <w:tc>
          <w:tcPr>
            <w:tcW w:w="1632" w:type="pct"/>
            <w:tcBorders>
              <w:bottom w:val="single" w:sz="4" w:space="0" w:color="auto"/>
            </w:tcBorders>
            <w:vAlign w:val="center"/>
          </w:tcPr>
          <w:p w14:paraId="3037513D" w14:textId="77777777" w:rsidR="006E138A" w:rsidRPr="00C55481" w:rsidRDefault="006E138A" w:rsidP="000966D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 (0.1)</w:t>
            </w:r>
          </w:p>
        </w:tc>
      </w:tr>
    </w:tbl>
    <w:p w14:paraId="0D854614" w14:textId="5AE6E94F" w:rsidR="006E138A" w:rsidRPr="00C55481" w:rsidRDefault="006E138A"/>
    <w:p w14:paraId="679161C0" w14:textId="4F5FEBB9" w:rsidR="004F1EF4" w:rsidRPr="00C55481" w:rsidRDefault="004F1EF4"/>
    <w:p w14:paraId="460ECB82" w14:textId="40A217AA" w:rsidR="004F1EF4" w:rsidRPr="00C55481" w:rsidRDefault="004F1EF4"/>
    <w:p w14:paraId="25729BA4" w14:textId="3B5A9CF5" w:rsidR="004F1EF4" w:rsidRPr="00C55481" w:rsidRDefault="004F1EF4">
      <w:pPr>
        <w:rPr>
          <w:lang w:val="en-US"/>
        </w:rPr>
      </w:pPr>
      <w:r w:rsidRPr="00C55481">
        <w:rPr>
          <w:rFonts w:ascii="Times New Roman" w:hAnsi="Times New Roman" w:cs="Times New Roman"/>
          <w:b/>
          <w:bCs/>
          <w:lang w:val="en-US"/>
        </w:rPr>
        <w:t>Table S2:</w:t>
      </w:r>
      <w:r w:rsidRPr="00C55481">
        <w:rPr>
          <w:lang w:val="en-US"/>
        </w:rPr>
        <w:t xml:space="preserve"> </w:t>
      </w:r>
      <w:r w:rsidRPr="00C55481">
        <w:rPr>
          <w:rFonts w:ascii="Times New Roman" w:hAnsi="Times New Roman" w:cs="Times New Roman"/>
          <w:sz w:val="24"/>
          <w:szCs w:val="24"/>
          <w:lang w:val="en-US"/>
        </w:rPr>
        <w:t>The proportion of patients with improvement in menstrual bleeding and pain by disease category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32"/>
        <w:gridCol w:w="1228"/>
        <w:gridCol w:w="1228"/>
        <w:gridCol w:w="1092"/>
        <w:gridCol w:w="1292"/>
      </w:tblGrid>
      <w:tr w:rsidR="004F1EF4" w:rsidRPr="00C55481" w14:paraId="38ADD578" w14:textId="77777777" w:rsidTr="000966DD">
        <w:trPr>
          <w:cantSplit/>
          <w:tblHeader/>
        </w:trPr>
        <w:tc>
          <w:tcPr>
            <w:tcW w:w="2332" w:type="pct"/>
            <w:vMerge w:val="restart"/>
            <w:tcBorders>
              <w:top w:val="single" w:sz="4" w:space="0" w:color="auto"/>
            </w:tcBorders>
          </w:tcPr>
          <w:p w14:paraId="7B81E949" w14:textId="77777777" w:rsidR="004F1EF4" w:rsidRPr="00C55481" w:rsidRDefault="004F1EF4" w:rsidP="000966DD">
            <w:pPr>
              <w:adjustRightInd w:val="0"/>
              <w:spacing w:before="60" w:after="6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Calibri" w:hAnsi="Times New Roman" w:cs="Times New Roman"/>
                <w:color w:val="000000"/>
                <w:lang w:val="en-US"/>
              </w:rPr>
              <w:t>Disease category</w:t>
            </w:r>
          </w:p>
        </w:tc>
        <w:tc>
          <w:tcPr>
            <w:tcW w:w="2668" w:type="pct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1DF9041" w14:textId="77777777" w:rsidR="004F1EF4" w:rsidRPr="00C55481" w:rsidRDefault="004F1EF4" w:rsidP="000966DD">
            <w:pPr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Patients with improvement, </w:t>
            </w:r>
            <w:r w:rsidRPr="00C55481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n (%)</w:t>
            </w:r>
          </w:p>
        </w:tc>
      </w:tr>
      <w:tr w:rsidR="004F1EF4" w:rsidRPr="00C55481" w14:paraId="4FF90DB5" w14:textId="77777777" w:rsidTr="000966DD">
        <w:trPr>
          <w:cantSplit/>
          <w:tblHeader/>
        </w:trPr>
        <w:tc>
          <w:tcPr>
            <w:tcW w:w="2332" w:type="pct"/>
            <w:vMerge/>
            <w:tcBorders>
              <w:bottom w:val="single" w:sz="4" w:space="0" w:color="auto"/>
            </w:tcBorders>
          </w:tcPr>
          <w:p w14:paraId="7FE33DD9" w14:textId="77777777" w:rsidR="004F1EF4" w:rsidRPr="00C55481" w:rsidRDefault="004F1EF4" w:rsidP="000966DD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BC8A531" w14:textId="77777777" w:rsidR="004F1EF4" w:rsidRPr="00C55481" w:rsidRDefault="004F1EF4" w:rsidP="000966DD">
            <w:pPr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Calibri" w:hAnsi="Times New Roman" w:cs="Times New Roman"/>
                <w:color w:val="000000"/>
                <w:lang w:val="en-US"/>
              </w:rPr>
              <w:t>Bleeding length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B763046" w14:textId="77777777" w:rsidR="004F1EF4" w:rsidRPr="00C55481" w:rsidRDefault="004F1EF4" w:rsidP="000966DD">
            <w:pPr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eeding intensity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3026E7B7" w14:textId="77777777" w:rsidR="004F1EF4" w:rsidRPr="00C55481" w:rsidRDefault="004F1EF4" w:rsidP="000966DD">
            <w:pPr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Calibri" w:hAnsi="Times New Roman" w:cs="Times New Roman"/>
                <w:color w:val="000000"/>
                <w:lang w:val="en-US"/>
              </w:rPr>
              <w:t>Bleeding frequency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5F941BBD" w14:textId="77777777" w:rsidR="004F1EF4" w:rsidRPr="00C55481" w:rsidRDefault="004F1EF4" w:rsidP="000966DD">
            <w:pPr>
              <w:spacing w:before="60"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Calibri" w:hAnsi="Times New Roman" w:cs="Times New Roman"/>
                <w:color w:val="000000"/>
                <w:lang w:val="en-US"/>
              </w:rPr>
              <w:t>Pain during menstruation</w:t>
            </w:r>
          </w:p>
        </w:tc>
      </w:tr>
      <w:tr w:rsidR="004F1EF4" w:rsidRPr="00C55481" w14:paraId="45ADFD47" w14:textId="77777777" w:rsidTr="000966DD">
        <w:trPr>
          <w:cantSplit/>
        </w:trPr>
        <w:tc>
          <w:tcPr>
            <w:tcW w:w="2332" w:type="pct"/>
          </w:tcPr>
          <w:p w14:paraId="208FAFBF" w14:textId="70EDC141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>Dysmenorrhea</w:t>
            </w:r>
            <w:r w:rsidRPr="00C55481">
              <w:rPr>
                <w:rFonts w:ascii="Times New Roman" w:hAnsi="Times New Roman" w:cs="Times New Roman"/>
              </w:rPr>
              <w:t xml:space="preserve"> </w:t>
            </w:r>
            <w:r w:rsidRPr="00C55481">
              <w:rPr>
                <w:rFonts w:ascii="Times New Roman" w:hAnsi="Times New Roman" w:cs="Times New Roman"/>
                <w:lang w:val="en-US"/>
              </w:rPr>
              <w:t>(</w:t>
            </w:r>
            <w:r w:rsidR="00F66A98" w:rsidRPr="00C5548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</w:t>
            </w: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C55481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741)</w:t>
            </w:r>
          </w:p>
        </w:tc>
        <w:tc>
          <w:tcPr>
            <w:tcW w:w="677" w:type="pct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35607CE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 (8.6)</w:t>
            </w:r>
          </w:p>
        </w:tc>
        <w:tc>
          <w:tcPr>
            <w:tcW w:w="677" w:type="pct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5676465F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7 (98.1)</w:t>
            </w:r>
          </w:p>
        </w:tc>
        <w:tc>
          <w:tcPr>
            <w:tcW w:w="602" w:type="pct"/>
            <w:vAlign w:val="center"/>
          </w:tcPr>
          <w:p w14:paraId="127690DE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7 (92.7)</w:t>
            </w:r>
          </w:p>
        </w:tc>
        <w:tc>
          <w:tcPr>
            <w:tcW w:w="712" w:type="pct"/>
            <w:vAlign w:val="center"/>
          </w:tcPr>
          <w:p w14:paraId="69A04CC4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7 (90.0)</w:t>
            </w:r>
          </w:p>
        </w:tc>
      </w:tr>
      <w:tr w:rsidR="004F1EF4" w:rsidRPr="00C55481" w14:paraId="5823D943" w14:textId="77777777" w:rsidTr="000966DD">
        <w:trPr>
          <w:cantSplit/>
        </w:trPr>
        <w:tc>
          <w:tcPr>
            <w:tcW w:w="2332" w:type="pct"/>
          </w:tcPr>
          <w:p w14:paraId="3EDA7338" w14:textId="03F9B1DA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>Mastodynia/</w:t>
            </w:r>
            <w:proofErr w:type="spellStart"/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>mastalgia</w:t>
            </w:r>
            <w:proofErr w:type="spellEnd"/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r w:rsidR="00F66A98" w:rsidRPr="00C5548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</w:t>
            </w: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C55481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8)</w:t>
            </w:r>
          </w:p>
        </w:tc>
        <w:tc>
          <w:tcPr>
            <w:tcW w:w="677" w:type="pct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5D8310CC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(3.9)</w:t>
            </w:r>
          </w:p>
        </w:tc>
        <w:tc>
          <w:tcPr>
            <w:tcW w:w="677" w:type="pct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82839B4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 (26.5)</w:t>
            </w:r>
          </w:p>
        </w:tc>
        <w:tc>
          <w:tcPr>
            <w:tcW w:w="602" w:type="pct"/>
            <w:vAlign w:val="center"/>
          </w:tcPr>
          <w:p w14:paraId="0A3A6ED5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 (24.6)</w:t>
            </w:r>
          </w:p>
        </w:tc>
        <w:tc>
          <w:tcPr>
            <w:tcW w:w="712" w:type="pct"/>
            <w:vAlign w:val="center"/>
          </w:tcPr>
          <w:p w14:paraId="7EBA9CF2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7 (63.4)</w:t>
            </w:r>
          </w:p>
        </w:tc>
      </w:tr>
      <w:tr w:rsidR="004F1EF4" w:rsidRPr="00C55481" w14:paraId="03F67C2E" w14:textId="77777777" w:rsidTr="000966DD">
        <w:trPr>
          <w:cantSplit/>
        </w:trPr>
        <w:tc>
          <w:tcPr>
            <w:tcW w:w="2332" w:type="pct"/>
          </w:tcPr>
          <w:p w14:paraId="7252C829" w14:textId="3B96BF6F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>Intermenstrual bleeding or Metrorrhagia (</w:t>
            </w:r>
            <w:r w:rsidR="00F66A98" w:rsidRPr="00C5548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</w:t>
            </w: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</w:t>
            </w: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677" w:type="pct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CD5D184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 (47.4)</w:t>
            </w:r>
          </w:p>
        </w:tc>
        <w:tc>
          <w:tcPr>
            <w:tcW w:w="677" w:type="pct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1D3A246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 (100)</w:t>
            </w:r>
          </w:p>
        </w:tc>
        <w:tc>
          <w:tcPr>
            <w:tcW w:w="602" w:type="pct"/>
            <w:vAlign w:val="center"/>
          </w:tcPr>
          <w:p w14:paraId="0F0531DF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 (96.5)</w:t>
            </w:r>
          </w:p>
        </w:tc>
        <w:tc>
          <w:tcPr>
            <w:tcW w:w="712" w:type="pct"/>
            <w:vAlign w:val="center"/>
          </w:tcPr>
          <w:p w14:paraId="5556F4B4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 (96.5)</w:t>
            </w:r>
          </w:p>
        </w:tc>
      </w:tr>
      <w:tr w:rsidR="004F1EF4" w:rsidRPr="00C55481" w14:paraId="5D51FAFB" w14:textId="77777777" w:rsidTr="000966DD">
        <w:trPr>
          <w:cantSplit/>
        </w:trPr>
        <w:tc>
          <w:tcPr>
            <w:tcW w:w="2332" w:type="pct"/>
          </w:tcPr>
          <w:p w14:paraId="22069B92" w14:textId="69C6E8FB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>Hypomenorrhagia</w:t>
            </w:r>
            <w:proofErr w:type="spellEnd"/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="00F66A98" w:rsidRPr="00C5548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</w:t>
            </w: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C55481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8</w:t>
            </w: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677" w:type="pct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728B05FB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 (13.5)</w:t>
            </w:r>
          </w:p>
        </w:tc>
        <w:tc>
          <w:tcPr>
            <w:tcW w:w="677" w:type="pct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5A715522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4 (97.3)</w:t>
            </w:r>
          </w:p>
        </w:tc>
        <w:tc>
          <w:tcPr>
            <w:tcW w:w="602" w:type="pct"/>
            <w:vAlign w:val="center"/>
          </w:tcPr>
          <w:p w14:paraId="48DBE95F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3 (96.6)</w:t>
            </w:r>
          </w:p>
        </w:tc>
        <w:tc>
          <w:tcPr>
            <w:tcW w:w="712" w:type="pct"/>
            <w:vAlign w:val="center"/>
          </w:tcPr>
          <w:p w14:paraId="3794AA31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2 (89.2)</w:t>
            </w:r>
          </w:p>
        </w:tc>
      </w:tr>
      <w:tr w:rsidR="004F1EF4" w:rsidRPr="00C55481" w14:paraId="40F18258" w14:textId="77777777" w:rsidTr="000966DD">
        <w:trPr>
          <w:cantSplit/>
          <w:trHeight w:val="325"/>
        </w:trPr>
        <w:tc>
          <w:tcPr>
            <w:tcW w:w="2332" w:type="pct"/>
          </w:tcPr>
          <w:p w14:paraId="2D165F94" w14:textId="7B6C7939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>Menorrhagia or Menometrorrhagia (</w:t>
            </w:r>
            <w:r w:rsidR="00F66A98" w:rsidRPr="00C5548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</w:t>
            </w: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C55481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9</w:t>
            </w: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677" w:type="pct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E5D75ED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 (25.5)</w:t>
            </w:r>
          </w:p>
        </w:tc>
        <w:tc>
          <w:tcPr>
            <w:tcW w:w="677" w:type="pct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7281D1AC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8 (99.3)</w:t>
            </w:r>
          </w:p>
        </w:tc>
        <w:tc>
          <w:tcPr>
            <w:tcW w:w="602" w:type="pct"/>
            <w:vAlign w:val="center"/>
          </w:tcPr>
          <w:p w14:paraId="7955A5BF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6 (91.3)</w:t>
            </w:r>
          </w:p>
        </w:tc>
        <w:tc>
          <w:tcPr>
            <w:tcW w:w="712" w:type="pct"/>
            <w:vAlign w:val="center"/>
          </w:tcPr>
          <w:p w14:paraId="65C490BD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 (89.9)</w:t>
            </w:r>
          </w:p>
        </w:tc>
      </w:tr>
      <w:tr w:rsidR="004F1EF4" w:rsidRPr="00C55481" w14:paraId="6762BCCB" w14:textId="77777777" w:rsidTr="000966DD">
        <w:trPr>
          <w:cantSplit/>
        </w:trPr>
        <w:tc>
          <w:tcPr>
            <w:tcW w:w="2332" w:type="pct"/>
          </w:tcPr>
          <w:p w14:paraId="0C224217" w14:textId="69551B82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>Hypermenorrhagia</w:t>
            </w:r>
            <w:proofErr w:type="spellEnd"/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="00F66A98" w:rsidRPr="00C5548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</w:t>
            </w: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C55481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0)</w:t>
            </w:r>
          </w:p>
        </w:tc>
        <w:tc>
          <w:tcPr>
            <w:tcW w:w="677" w:type="pct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194E10D9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 (20.0)</w:t>
            </w:r>
          </w:p>
        </w:tc>
        <w:tc>
          <w:tcPr>
            <w:tcW w:w="677" w:type="pct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2E919EA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 (100)</w:t>
            </w:r>
          </w:p>
        </w:tc>
        <w:tc>
          <w:tcPr>
            <w:tcW w:w="602" w:type="pct"/>
            <w:vAlign w:val="center"/>
          </w:tcPr>
          <w:p w14:paraId="239411FB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 (90.0)</w:t>
            </w:r>
          </w:p>
        </w:tc>
        <w:tc>
          <w:tcPr>
            <w:tcW w:w="712" w:type="pct"/>
            <w:vAlign w:val="center"/>
          </w:tcPr>
          <w:p w14:paraId="02829A36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 (90.0)</w:t>
            </w:r>
          </w:p>
        </w:tc>
      </w:tr>
      <w:tr w:rsidR="004F1EF4" w:rsidRPr="00C55481" w14:paraId="622804FE" w14:textId="77777777" w:rsidTr="000966DD">
        <w:trPr>
          <w:cantSplit/>
        </w:trPr>
        <w:tc>
          <w:tcPr>
            <w:tcW w:w="2332" w:type="pct"/>
          </w:tcPr>
          <w:p w14:paraId="51F193E9" w14:textId="759F931F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Oligomenorrhea (</w:t>
            </w:r>
            <w:r w:rsidR="00F66A98" w:rsidRPr="00C5548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</w:t>
            </w: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C55481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38)</w:t>
            </w:r>
          </w:p>
        </w:tc>
        <w:tc>
          <w:tcPr>
            <w:tcW w:w="677" w:type="pct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3BC42C29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 (44.7)</w:t>
            </w:r>
          </w:p>
        </w:tc>
        <w:tc>
          <w:tcPr>
            <w:tcW w:w="677" w:type="pct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FDEE48D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 (100)</w:t>
            </w:r>
          </w:p>
        </w:tc>
        <w:tc>
          <w:tcPr>
            <w:tcW w:w="602" w:type="pct"/>
            <w:vAlign w:val="center"/>
          </w:tcPr>
          <w:p w14:paraId="54F2F640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 (97.4)</w:t>
            </w:r>
          </w:p>
        </w:tc>
        <w:tc>
          <w:tcPr>
            <w:tcW w:w="712" w:type="pct"/>
            <w:vAlign w:val="center"/>
          </w:tcPr>
          <w:p w14:paraId="07DDC700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 (78.9)</w:t>
            </w:r>
          </w:p>
        </w:tc>
      </w:tr>
      <w:tr w:rsidR="004F1EF4" w:rsidRPr="00C55481" w14:paraId="01ED4F9A" w14:textId="77777777" w:rsidTr="000966DD">
        <w:trPr>
          <w:cantSplit/>
        </w:trPr>
        <w:tc>
          <w:tcPr>
            <w:tcW w:w="2332" w:type="pct"/>
          </w:tcPr>
          <w:p w14:paraId="345474BE" w14:textId="653335D0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>Polymenorrhea</w:t>
            </w:r>
            <w:proofErr w:type="spellEnd"/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="00F66A98" w:rsidRPr="00C5548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</w:t>
            </w: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C55481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22)</w:t>
            </w:r>
          </w:p>
        </w:tc>
        <w:tc>
          <w:tcPr>
            <w:tcW w:w="677" w:type="pct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270F6927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(40.9)</w:t>
            </w:r>
          </w:p>
        </w:tc>
        <w:tc>
          <w:tcPr>
            <w:tcW w:w="677" w:type="pct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1541C5A0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 (95.5)</w:t>
            </w:r>
          </w:p>
        </w:tc>
        <w:tc>
          <w:tcPr>
            <w:tcW w:w="602" w:type="pct"/>
            <w:vAlign w:val="center"/>
          </w:tcPr>
          <w:p w14:paraId="17475768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 (95.5)</w:t>
            </w:r>
          </w:p>
        </w:tc>
        <w:tc>
          <w:tcPr>
            <w:tcW w:w="712" w:type="pct"/>
            <w:vAlign w:val="center"/>
          </w:tcPr>
          <w:p w14:paraId="26F0E0D0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 (95.5)</w:t>
            </w:r>
          </w:p>
        </w:tc>
      </w:tr>
      <w:tr w:rsidR="004F1EF4" w:rsidRPr="00C55481" w14:paraId="6FA22286" w14:textId="77777777" w:rsidTr="000966DD">
        <w:trPr>
          <w:cantSplit/>
        </w:trPr>
        <w:tc>
          <w:tcPr>
            <w:tcW w:w="2332" w:type="pct"/>
          </w:tcPr>
          <w:p w14:paraId="081377BA" w14:textId="51A9498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>Any MCD and mastodynia/</w:t>
            </w:r>
            <w:proofErr w:type="spellStart"/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>mastalgia</w:t>
            </w:r>
            <w:proofErr w:type="spellEnd"/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="00F66A98" w:rsidRPr="00C5548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</w:t>
            </w: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86)</w:t>
            </w:r>
          </w:p>
        </w:tc>
        <w:tc>
          <w:tcPr>
            <w:tcW w:w="677" w:type="pct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DE4D790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 (19.8)</w:t>
            </w:r>
          </w:p>
        </w:tc>
        <w:tc>
          <w:tcPr>
            <w:tcW w:w="677" w:type="pct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7F2E9A99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 (100)</w:t>
            </w:r>
          </w:p>
        </w:tc>
        <w:tc>
          <w:tcPr>
            <w:tcW w:w="602" w:type="pct"/>
            <w:vAlign w:val="center"/>
          </w:tcPr>
          <w:p w14:paraId="39EDD4D8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 (96.5)</w:t>
            </w:r>
          </w:p>
        </w:tc>
        <w:tc>
          <w:tcPr>
            <w:tcW w:w="712" w:type="pct"/>
            <w:vAlign w:val="center"/>
          </w:tcPr>
          <w:p w14:paraId="740B46A5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 (100)</w:t>
            </w:r>
          </w:p>
        </w:tc>
      </w:tr>
      <w:tr w:rsidR="004F1EF4" w:rsidRPr="00C55481" w14:paraId="220C8FA5" w14:textId="77777777" w:rsidTr="000966DD">
        <w:trPr>
          <w:cantSplit/>
        </w:trPr>
        <w:tc>
          <w:tcPr>
            <w:tcW w:w="2332" w:type="pct"/>
            <w:tcBorders>
              <w:bottom w:val="single" w:sz="4" w:space="0" w:color="auto"/>
            </w:tcBorders>
          </w:tcPr>
          <w:p w14:paraId="3A134ED0" w14:textId="711C6C33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>Combination of MCDs (excluding mastodynia/</w:t>
            </w:r>
            <w:proofErr w:type="spellStart"/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>mastalgia</w:t>
            </w:r>
            <w:proofErr w:type="spellEnd"/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>) (</w:t>
            </w:r>
            <w:r w:rsidR="00F66A98" w:rsidRPr="00C5548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</w:t>
            </w:r>
            <w:r w:rsidRPr="00C5548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= </w:t>
            </w:r>
            <w:r w:rsidRPr="00C55481">
              <w:rPr>
                <w:rFonts w:ascii="Times New Roman" w:hAnsi="Times New Roman" w:cs="Times New Roman"/>
                <w:color w:val="000000" w:themeColor="text1"/>
                <w:lang w:val="en-US"/>
              </w:rPr>
              <w:t>17)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11C35D34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 (58.8)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EDB4CFD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 (100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0E254920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 (100)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14:paraId="4773017A" w14:textId="77777777" w:rsidR="004F1EF4" w:rsidRPr="00C55481" w:rsidRDefault="004F1EF4" w:rsidP="000966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 (100)</w:t>
            </w:r>
          </w:p>
        </w:tc>
      </w:tr>
    </w:tbl>
    <w:p w14:paraId="696386B5" w14:textId="77777777" w:rsidR="004F1EF4" w:rsidRPr="007616A8" w:rsidRDefault="004F1EF4" w:rsidP="004F1EF4">
      <w:pPr>
        <w:spacing w:after="0" w:line="360" w:lineRule="auto"/>
        <w:rPr>
          <w:rFonts w:ascii="Times New Roman" w:hAnsi="Times New Roman" w:cs="Times New Roman"/>
          <w:i/>
          <w:iCs/>
          <w:vertAlign w:val="superscript"/>
          <w:lang w:val="en-US"/>
        </w:rPr>
      </w:pPr>
      <w:r w:rsidRPr="007616A8">
        <w:rPr>
          <w:rFonts w:ascii="Times New Roman" w:hAnsi="Times New Roman" w:cs="Times New Roman"/>
          <w:i/>
          <w:iCs/>
          <w:vertAlign w:val="superscript"/>
          <w:lang w:val="en-US"/>
        </w:rPr>
        <w:t xml:space="preserve">MCD </w:t>
      </w:r>
      <w:r w:rsidRPr="007616A8">
        <w:rPr>
          <w:rFonts w:ascii="Times New Roman" w:hAnsi="Times New Roman" w:cs="Times New Roman"/>
          <w:vertAlign w:val="superscript"/>
          <w:lang w:val="en-US"/>
        </w:rPr>
        <w:t>menstrual cycle disorder</w:t>
      </w:r>
    </w:p>
    <w:p w14:paraId="2D56F1AB" w14:textId="033425EC" w:rsidR="004F1EF4" w:rsidRPr="00C55481" w:rsidRDefault="004F1EF4"/>
    <w:p w14:paraId="029F73FA" w14:textId="15EF27C3" w:rsidR="00420F1D" w:rsidRPr="00C55481" w:rsidRDefault="00420F1D"/>
    <w:p w14:paraId="12D5264E" w14:textId="77777777" w:rsidR="00D60779" w:rsidRPr="00C55481" w:rsidRDefault="00D60779"/>
    <w:p w14:paraId="1B0CA518" w14:textId="7DF14FAD" w:rsidR="00420F1D" w:rsidRPr="00C55481" w:rsidRDefault="00420F1D">
      <w:pPr>
        <w:rPr>
          <w:lang w:val="en-US"/>
        </w:rPr>
      </w:pPr>
      <w:r w:rsidRPr="00C55481">
        <w:rPr>
          <w:rFonts w:ascii="Times New Roman" w:hAnsi="Times New Roman" w:cs="Times New Roman"/>
          <w:b/>
          <w:bCs/>
          <w:lang w:val="en-US"/>
        </w:rPr>
        <w:t>Table S3:</w:t>
      </w:r>
      <w:r w:rsidRPr="00C55481">
        <w:rPr>
          <w:lang w:val="en-US"/>
        </w:rPr>
        <w:t xml:space="preserve"> </w:t>
      </w:r>
      <w:r w:rsidRPr="00C55481">
        <w:rPr>
          <w:rFonts w:ascii="Times New Roman" w:hAnsi="Times New Roman" w:cs="Times New Roman"/>
          <w:sz w:val="24"/>
          <w:szCs w:val="24"/>
          <w:lang w:val="en-US"/>
        </w:rPr>
        <w:t>Changes in quality of life after treatment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5"/>
        <w:gridCol w:w="1637"/>
        <w:gridCol w:w="1228"/>
        <w:gridCol w:w="1363"/>
        <w:gridCol w:w="1399"/>
      </w:tblGrid>
      <w:tr w:rsidR="00420F1D" w:rsidRPr="00C55481" w14:paraId="0749BBC3" w14:textId="77777777" w:rsidTr="000966DD">
        <w:trPr>
          <w:cantSplit/>
          <w:trHeight w:val="65"/>
          <w:jc w:val="center"/>
        </w:trPr>
        <w:tc>
          <w:tcPr>
            <w:tcW w:w="189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1D55F782" w14:textId="77777777" w:rsidR="00420F1D" w:rsidRPr="00C55481" w:rsidRDefault="00420F1D" w:rsidP="000966D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310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604F578" w14:textId="12B5C74E" w:rsidR="00420F1D" w:rsidRPr="00C55481" w:rsidRDefault="00420F1D" w:rsidP="000966DD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udy population (</w:t>
            </w:r>
            <w:r w:rsidR="00F66A98" w:rsidRPr="00C5548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N </w:t>
            </w:r>
            <w:r w:rsidRPr="00C55481"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55481">
              <w:rPr>
                <w:rFonts w:ascii="Times New Roman" w:eastAsia="Times New Roman" w:hAnsi="Times New Roman" w:cs="Times New Roman"/>
                <w:color w:val="000000"/>
              </w:rPr>
              <w:t>1700</w:t>
            </w: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420F1D" w:rsidRPr="00C55481" w14:paraId="1312F240" w14:textId="77777777" w:rsidTr="000966DD">
        <w:trPr>
          <w:cantSplit/>
          <w:trHeight w:val="65"/>
          <w:jc w:val="center"/>
        </w:trPr>
        <w:tc>
          <w:tcPr>
            <w:tcW w:w="189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32B4E00A" w14:textId="77777777" w:rsidR="00420F1D" w:rsidRPr="00C55481" w:rsidRDefault="00420F1D" w:rsidP="000966D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0039BF3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provement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5829B96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rsening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E9788F4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change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66DF314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eported as </w:t>
            </w: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not applicable</w:t>
            </w:r>
          </w:p>
        </w:tc>
      </w:tr>
      <w:tr w:rsidR="00420F1D" w:rsidRPr="00C55481" w14:paraId="07359C3B" w14:textId="77777777" w:rsidTr="000966DD">
        <w:trPr>
          <w:cantSplit/>
          <w:trHeight w:val="65"/>
          <w:jc w:val="center"/>
        </w:trPr>
        <w:tc>
          <w:tcPr>
            <w:tcW w:w="189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58E44CA0" w14:textId="77777777" w:rsidR="00420F1D" w:rsidRPr="00C55481" w:rsidRDefault="00420F1D" w:rsidP="000966D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leep quality, </w:t>
            </w:r>
            <w:r w:rsidRPr="00C55481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FFFFFF"/>
          </w:tcPr>
          <w:p w14:paraId="495C8BFD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6 (29.8)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FFFFFF"/>
          </w:tcPr>
          <w:p w14:paraId="7E733808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(0.1)</w:t>
            </w:r>
          </w:p>
        </w:tc>
        <w:tc>
          <w:tcPr>
            <w:tcW w:w="75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53983EB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191 (70.1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FFFFFF"/>
          </w:tcPr>
          <w:p w14:paraId="2A868F56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(0.1)</w:t>
            </w:r>
          </w:p>
        </w:tc>
      </w:tr>
      <w:tr w:rsidR="00420F1D" w:rsidRPr="00C55481" w14:paraId="4D90615D" w14:textId="77777777" w:rsidTr="000966DD">
        <w:trPr>
          <w:cantSplit/>
          <w:jc w:val="center"/>
        </w:trPr>
        <w:tc>
          <w:tcPr>
            <w:tcW w:w="18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2EB72993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tress symptoms, </w:t>
            </w:r>
            <w:r w:rsidRPr="00C55481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902" w:type="pct"/>
            <w:shd w:val="clear" w:color="auto" w:fill="FFFFFF"/>
          </w:tcPr>
          <w:p w14:paraId="43C2B156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1 (7.7)</w:t>
            </w:r>
          </w:p>
        </w:tc>
        <w:tc>
          <w:tcPr>
            <w:tcW w:w="677" w:type="pct"/>
            <w:shd w:val="clear" w:color="auto" w:fill="FFFFFF"/>
          </w:tcPr>
          <w:p w14:paraId="1F1A0E48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(0.1)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5A2920F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566 (92.1)</w:t>
            </w:r>
          </w:p>
        </w:tc>
        <w:tc>
          <w:tcPr>
            <w:tcW w:w="771" w:type="pct"/>
            <w:shd w:val="clear" w:color="auto" w:fill="FFFFFF"/>
          </w:tcPr>
          <w:p w14:paraId="08CA223E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(0.1)</w:t>
            </w:r>
          </w:p>
        </w:tc>
      </w:tr>
      <w:tr w:rsidR="00420F1D" w:rsidRPr="00C55481" w14:paraId="578D738D" w14:textId="77777777" w:rsidTr="000966DD">
        <w:trPr>
          <w:cantSplit/>
          <w:jc w:val="center"/>
        </w:trPr>
        <w:tc>
          <w:tcPr>
            <w:tcW w:w="18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36F41982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Migraine symptoms, </w:t>
            </w:r>
            <w:r w:rsidRPr="00C55481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902" w:type="pct"/>
            <w:shd w:val="clear" w:color="auto" w:fill="FFFFFF"/>
          </w:tcPr>
          <w:p w14:paraId="4D835935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 (5.5)</w:t>
            </w:r>
          </w:p>
        </w:tc>
        <w:tc>
          <w:tcPr>
            <w:tcW w:w="677" w:type="pct"/>
            <w:shd w:val="clear" w:color="auto" w:fill="FFFFFF"/>
          </w:tcPr>
          <w:p w14:paraId="43021CF2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(0.1)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31D4FD3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603 (94.3)</w:t>
            </w:r>
          </w:p>
        </w:tc>
        <w:tc>
          <w:tcPr>
            <w:tcW w:w="771" w:type="pct"/>
            <w:shd w:val="clear" w:color="auto" w:fill="FFFFFF"/>
          </w:tcPr>
          <w:p w14:paraId="568C184F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(0.1)</w:t>
            </w:r>
          </w:p>
        </w:tc>
      </w:tr>
      <w:tr w:rsidR="00420F1D" w:rsidRPr="00C55481" w14:paraId="00751E52" w14:textId="77777777" w:rsidTr="000966DD">
        <w:trPr>
          <w:cantSplit/>
          <w:jc w:val="center"/>
        </w:trPr>
        <w:tc>
          <w:tcPr>
            <w:tcW w:w="18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896D4CB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Headache, </w:t>
            </w:r>
            <w:r w:rsidRPr="00C55481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902" w:type="pct"/>
            <w:shd w:val="clear" w:color="auto" w:fill="FFFFFF"/>
          </w:tcPr>
          <w:p w14:paraId="7D6E5126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1 (25.4)</w:t>
            </w:r>
          </w:p>
        </w:tc>
        <w:tc>
          <w:tcPr>
            <w:tcW w:w="677" w:type="pct"/>
            <w:shd w:val="clear" w:color="auto" w:fill="FFFFFF"/>
          </w:tcPr>
          <w:p w14:paraId="0C2C241B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(0.1)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471D8AF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266 (74.5)</w:t>
            </w:r>
          </w:p>
        </w:tc>
        <w:tc>
          <w:tcPr>
            <w:tcW w:w="771" w:type="pct"/>
            <w:shd w:val="clear" w:color="auto" w:fill="FFFFFF"/>
          </w:tcPr>
          <w:p w14:paraId="6E925FE1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(0.1)</w:t>
            </w:r>
          </w:p>
        </w:tc>
      </w:tr>
      <w:tr w:rsidR="00420F1D" w:rsidRPr="00C55481" w14:paraId="33336DC1" w14:textId="77777777" w:rsidTr="000966DD">
        <w:trPr>
          <w:cantSplit/>
          <w:jc w:val="center"/>
        </w:trPr>
        <w:tc>
          <w:tcPr>
            <w:tcW w:w="18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2818F2B4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Acne, </w:t>
            </w:r>
            <w:r w:rsidRPr="00C55481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902" w:type="pct"/>
            <w:shd w:val="clear" w:color="auto" w:fill="FFFFFF"/>
          </w:tcPr>
          <w:p w14:paraId="60239EBC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2 (11.3)</w:t>
            </w:r>
          </w:p>
        </w:tc>
        <w:tc>
          <w:tcPr>
            <w:tcW w:w="677" w:type="pct"/>
            <w:shd w:val="clear" w:color="auto" w:fill="FFFFFF"/>
          </w:tcPr>
          <w:p w14:paraId="518D723E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 (0.0)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A6491E2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504 (88.5)</w:t>
            </w:r>
          </w:p>
        </w:tc>
        <w:tc>
          <w:tcPr>
            <w:tcW w:w="771" w:type="pct"/>
            <w:shd w:val="clear" w:color="auto" w:fill="FFFFFF"/>
          </w:tcPr>
          <w:p w14:paraId="3F3D7161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(0.2)</w:t>
            </w:r>
          </w:p>
        </w:tc>
      </w:tr>
      <w:tr w:rsidR="00420F1D" w:rsidRPr="00C55481" w14:paraId="39C9F569" w14:textId="77777777" w:rsidTr="000966DD">
        <w:trPr>
          <w:cantSplit/>
          <w:jc w:val="center"/>
        </w:trPr>
        <w:tc>
          <w:tcPr>
            <w:tcW w:w="18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570664F2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Constipation, </w:t>
            </w:r>
            <w:r w:rsidRPr="00C55481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902" w:type="pct"/>
            <w:shd w:val="clear" w:color="auto" w:fill="FFFFFF"/>
          </w:tcPr>
          <w:p w14:paraId="2B5B7DF8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 (2.8)</w:t>
            </w:r>
          </w:p>
        </w:tc>
        <w:tc>
          <w:tcPr>
            <w:tcW w:w="677" w:type="pct"/>
            <w:shd w:val="clear" w:color="auto" w:fill="FFFFFF"/>
          </w:tcPr>
          <w:p w14:paraId="6FFC55B4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(0.2)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E70C696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646 (96.8)</w:t>
            </w:r>
          </w:p>
        </w:tc>
        <w:tc>
          <w:tcPr>
            <w:tcW w:w="771" w:type="pct"/>
            <w:shd w:val="clear" w:color="auto" w:fill="FFFFFF"/>
          </w:tcPr>
          <w:p w14:paraId="077F4D6D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(0.2)</w:t>
            </w:r>
          </w:p>
        </w:tc>
      </w:tr>
      <w:tr w:rsidR="00420F1D" w:rsidRPr="00C55481" w14:paraId="57AF3BE3" w14:textId="77777777" w:rsidTr="000966DD">
        <w:trPr>
          <w:cantSplit/>
          <w:jc w:val="center"/>
        </w:trPr>
        <w:tc>
          <w:tcPr>
            <w:tcW w:w="18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13D89A6F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tomach complains, </w:t>
            </w:r>
            <w:r w:rsidRPr="00C55481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902" w:type="pct"/>
            <w:shd w:val="clear" w:color="auto" w:fill="FFFFFF"/>
          </w:tcPr>
          <w:p w14:paraId="77A94D44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1 (18.9)</w:t>
            </w:r>
          </w:p>
        </w:tc>
        <w:tc>
          <w:tcPr>
            <w:tcW w:w="677" w:type="pct"/>
            <w:shd w:val="clear" w:color="auto" w:fill="FFFFFF"/>
          </w:tcPr>
          <w:p w14:paraId="35062BB4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 (0.0)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8C777ED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375 (80.9)</w:t>
            </w:r>
          </w:p>
        </w:tc>
        <w:tc>
          <w:tcPr>
            <w:tcW w:w="771" w:type="pct"/>
            <w:shd w:val="clear" w:color="auto" w:fill="FFFFFF"/>
          </w:tcPr>
          <w:p w14:paraId="27508947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(0.2)</w:t>
            </w:r>
          </w:p>
        </w:tc>
      </w:tr>
      <w:tr w:rsidR="00420F1D" w:rsidRPr="00C55481" w14:paraId="163EEC5F" w14:textId="77777777" w:rsidTr="000966DD">
        <w:trPr>
          <w:cantSplit/>
          <w:jc w:val="center"/>
        </w:trPr>
        <w:tc>
          <w:tcPr>
            <w:tcW w:w="18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78995E29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Changes in concentration, </w:t>
            </w:r>
            <w:r w:rsidRPr="00C55481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902" w:type="pct"/>
            <w:shd w:val="clear" w:color="auto" w:fill="FFFFFF"/>
          </w:tcPr>
          <w:p w14:paraId="2EBE3DE9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3 (41.4)</w:t>
            </w:r>
          </w:p>
        </w:tc>
        <w:tc>
          <w:tcPr>
            <w:tcW w:w="677" w:type="pct"/>
            <w:shd w:val="clear" w:color="auto" w:fill="FFFFFF"/>
          </w:tcPr>
          <w:p w14:paraId="5359E697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(0.1)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AF00B9E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5 (58.5)</w:t>
            </w:r>
          </w:p>
        </w:tc>
        <w:tc>
          <w:tcPr>
            <w:tcW w:w="771" w:type="pct"/>
            <w:shd w:val="clear" w:color="auto" w:fill="FFFFFF"/>
          </w:tcPr>
          <w:p w14:paraId="25FA814B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(0.1)</w:t>
            </w:r>
          </w:p>
        </w:tc>
      </w:tr>
      <w:tr w:rsidR="00420F1D" w:rsidRPr="00C55481" w14:paraId="3EA5D860" w14:textId="77777777" w:rsidTr="000966DD">
        <w:trPr>
          <w:cantSplit/>
          <w:jc w:val="center"/>
        </w:trPr>
        <w:tc>
          <w:tcPr>
            <w:tcW w:w="18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6FEAEFD" w14:textId="0342B5FB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mood swings, </w:t>
            </w:r>
            <w:r w:rsidRPr="00C55481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902" w:type="pct"/>
            <w:shd w:val="clear" w:color="auto" w:fill="FFFFFF"/>
          </w:tcPr>
          <w:p w14:paraId="738BD568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20 (77.6)</w:t>
            </w:r>
          </w:p>
        </w:tc>
        <w:tc>
          <w:tcPr>
            <w:tcW w:w="677" w:type="pct"/>
            <w:shd w:val="clear" w:color="auto" w:fill="FFFFFF"/>
          </w:tcPr>
          <w:p w14:paraId="5686EB25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 (0.0)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0F7C7BB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9 (22.3)</w:t>
            </w:r>
          </w:p>
        </w:tc>
        <w:tc>
          <w:tcPr>
            <w:tcW w:w="771" w:type="pct"/>
            <w:shd w:val="clear" w:color="auto" w:fill="FFFFFF"/>
          </w:tcPr>
          <w:p w14:paraId="0CB609E2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(0.1)</w:t>
            </w:r>
          </w:p>
        </w:tc>
      </w:tr>
      <w:tr w:rsidR="00420F1D" w:rsidRPr="00C55481" w14:paraId="007F909D" w14:textId="77777777" w:rsidTr="000966DD">
        <w:trPr>
          <w:cantSplit/>
          <w:jc w:val="center"/>
        </w:trPr>
        <w:tc>
          <w:tcPr>
            <w:tcW w:w="18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7B6ABA55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Depression symptoms, </w:t>
            </w:r>
            <w:r w:rsidRPr="00C55481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902" w:type="pct"/>
            <w:shd w:val="clear" w:color="auto" w:fill="FFFFFF"/>
          </w:tcPr>
          <w:p w14:paraId="487B3874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 (2.4)</w:t>
            </w:r>
          </w:p>
        </w:tc>
        <w:tc>
          <w:tcPr>
            <w:tcW w:w="677" w:type="pct"/>
            <w:shd w:val="clear" w:color="auto" w:fill="FFFFFF"/>
          </w:tcPr>
          <w:p w14:paraId="3A31916F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 (0.0)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AA51A41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656 (97.4)</w:t>
            </w:r>
          </w:p>
        </w:tc>
        <w:tc>
          <w:tcPr>
            <w:tcW w:w="771" w:type="pct"/>
            <w:shd w:val="clear" w:color="auto" w:fill="FFFFFF"/>
          </w:tcPr>
          <w:p w14:paraId="4AECFBAA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(0.2)</w:t>
            </w:r>
          </w:p>
        </w:tc>
      </w:tr>
      <w:tr w:rsidR="00420F1D" w:rsidRPr="00C0270E" w14:paraId="78A46517" w14:textId="77777777" w:rsidTr="000966DD">
        <w:trPr>
          <w:cantSplit/>
          <w:jc w:val="center"/>
        </w:trPr>
        <w:tc>
          <w:tcPr>
            <w:tcW w:w="189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38DB8112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Libido, </w:t>
            </w:r>
            <w:r w:rsidRPr="00C55481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FFFFFF"/>
          </w:tcPr>
          <w:p w14:paraId="57F3658F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6 (28.6)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FFFFFF"/>
          </w:tcPr>
          <w:p w14:paraId="2F8BF1F9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 (0.5)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6CE9AD3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205 (70.9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FFFFFF"/>
          </w:tcPr>
          <w:p w14:paraId="5F16616C" w14:textId="77777777" w:rsidR="00420F1D" w:rsidRPr="00C55481" w:rsidRDefault="00420F1D" w:rsidP="000966DD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4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(0.1)</w:t>
            </w:r>
          </w:p>
        </w:tc>
      </w:tr>
    </w:tbl>
    <w:p w14:paraId="08937E03" w14:textId="77777777" w:rsidR="00420F1D" w:rsidRDefault="00420F1D"/>
    <w:sectPr w:rsidR="00420F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38A"/>
    <w:rsid w:val="000628B6"/>
    <w:rsid w:val="00243AB2"/>
    <w:rsid w:val="002C3555"/>
    <w:rsid w:val="0033763D"/>
    <w:rsid w:val="00420F1D"/>
    <w:rsid w:val="004335D0"/>
    <w:rsid w:val="00491510"/>
    <w:rsid w:val="004C4E1B"/>
    <w:rsid w:val="004F1EF4"/>
    <w:rsid w:val="005C0AB6"/>
    <w:rsid w:val="006557E7"/>
    <w:rsid w:val="006E138A"/>
    <w:rsid w:val="007616A8"/>
    <w:rsid w:val="0095442E"/>
    <w:rsid w:val="00B44532"/>
    <w:rsid w:val="00B71FF8"/>
    <w:rsid w:val="00C0568E"/>
    <w:rsid w:val="00C55481"/>
    <w:rsid w:val="00C77727"/>
    <w:rsid w:val="00D17230"/>
    <w:rsid w:val="00D17BB9"/>
    <w:rsid w:val="00D60779"/>
    <w:rsid w:val="00D92538"/>
    <w:rsid w:val="00E07319"/>
    <w:rsid w:val="00E40FDE"/>
    <w:rsid w:val="00F66A98"/>
    <w:rsid w:val="00FC2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C2F45"/>
  <w15:chartTrackingRefBased/>
  <w15:docId w15:val="{1177582D-7462-408A-B917-259E62ADA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E13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E138A"/>
    <w:pPr>
      <w:spacing w:line="240" w:lineRule="auto"/>
    </w:pPr>
    <w:rPr>
      <w:sz w:val="20"/>
      <w:szCs w:val="20"/>
      <w:lang w:val="ru-RU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E138A"/>
    <w:rPr>
      <w:sz w:val="20"/>
      <w:szCs w:val="20"/>
      <w:lang w:val="ru-RU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57E7"/>
    <w:rPr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57E7"/>
    <w:rPr>
      <w:b/>
      <w:bCs/>
      <w:sz w:val="20"/>
      <w:szCs w:val="20"/>
      <w:lang w:val="ru-RU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57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57E7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2C35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.medical</dc:creator>
  <cp:keywords/>
  <dc:description/>
  <cp:lastModifiedBy>Kleemann, Julia</cp:lastModifiedBy>
  <cp:revision>3</cp:revision>
  <dcterms:created xsi:type="dcterms:W3CDTF">2023-09-08T14:09:00Z</dcterms:created>
  <dcterms:modified xsi:type="dcterms:W3CDTF">2024-02-09T13:54:00Z</dcterms:modified>
</cp:coreProperties>
</file>